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2"/>
        <w:gridCol w:w="4412"/>
        <w:gridCol w:w="2214"/>
      </w:tblGrid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ethods, page 7, paragraph 1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 E.g. PhD, M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ethods, page 7, paragraph 1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ethods, page 7, paragraph 1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ethods, page 7,paragraph 1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 interviewer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 Bias, assumptions ,reasons and interests in the research topi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 Theory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ethods, page 6 paragraph 1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ethods, page 7 paragraph 1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age 7 paragraph 2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Results, page 7 paragraph 3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ethods, page 6,paragraph 1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e.g. demographic data, dat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Results, page 8, paragraph 1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ethods, page 7 paragraph I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ethods, page 7, paragraph 2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ethods, Page 7 paragraph 2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ethods, Page 7 paragraph 2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Acknowledgements page 19 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ethods, page 7 paragraph 1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Methods, Page 7 paragraph 2 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Discussion page 18 paragraph one 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 ﬁndings? Was each quotation identiﬁed? e.g. participant numb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Results, page9-15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Discussion, page 15 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Results, page 7 paragraph 1</w:t>
            </w:r>
          </w:p>
        </w:tc>
      </w:tr>
      <w:tr>
        <w:trPr/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2"/>
        </w:rP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8:08:00Z</dcterms:created>
  <dc:creator>Jason Roberts</dc:creator>
  <dc:description/>
  <cp:keywords/>
  <dc:language>en-US</dc:language>
  <cp:lastModifiedBy>Hanlon, Charlotte</cp:lastModifiedBy>
  <dcterms:modified xsi:type="dcterms:W3CDTF">2020-09-10T08:08:00Z</dcterms:modified>
  <cp:revision>2</cp:revision>
  <dc:subject/>
  <dc:title/>
</cp:coreProperties>
</file>